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5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782"/>
        <w:gridCol w:w="1800"/>
        <w:gridCol w:w="1260"/>
      </w:tblGrid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ature 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DR(BH)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21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316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-miR-155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00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-miR-467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78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-miR-155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028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601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28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396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-miR-466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802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4*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546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192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6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731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200c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72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222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992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731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29c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827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9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808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320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92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2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221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2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9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916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365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17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9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916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29a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55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9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2096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125a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7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9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808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22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62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2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96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9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945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424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63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9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0799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29b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72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9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9943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let-7e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7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8105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25*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62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58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667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-miR-199a*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98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17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0864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135b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94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37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4959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214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83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58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3301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335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0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9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589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107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29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77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8075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-miR-369-3p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28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4038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-miR-376a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70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14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95 (j-mir-20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7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78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988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-miR-409-3p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38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9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1934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-miR-302a*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86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-miR-367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894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-miR-494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978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-miR-376b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994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150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38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9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589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-miR-302c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322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r-miR-130b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337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9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808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-miR-410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379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-miR-302a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380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-miR-302d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452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-miR-302b_rfam7.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99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  <w:tr>
        <w:trPr>
          <w:trHeight w:val="247" w:hRule="atLeast"/>
        </w:trPr>
        <w:tc>
          <w:tcPr>
            <w:tcW w:w="22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-miR-363 (j-mir-49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69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" w:ascii="Times" w:hAnsi="Times"/>
          <w:b/>
          <w:bCs/>
          <w:szCs w:val="36"/>
        </w:rPr>
        <w:t xml:space="preserve">Table S2.   </w:t>
      </w:r>
      <w:r>
        <w:rPr>
          <w:rFonts w:cs="Times" w:ascii="Times" w:hAnsi="Times"/>
          <w:szCs w:val="36"/>
        </w:rPr>
        <w:t xml:space="preserve">Comparative marker selection analysis on iRas-ES cells induced for 44 hrs vs. iRas-ES cells cultured without doxycycline. Data are sorted by SNR statistic score and only scores &gt;0.5 or &lt;-0.5 are shown. </w:t>
      </w:r>
      <w:r>
        <w:br w:type="page"/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10:00Z</dcterms:created>
  <dc:creator>Srini Viswanathan</dc:creator>
  <dc:description/>
  <dc:language>en-US</dc:language>
  <cp:lastModifiedBy>Srini Viswanathan</cp:lastModifiedBy>
  <dcterms:modified xsi:type="dcterms:W3CDTF">2009-06-16T13:10:00Z</dcterms:modified>
  <cp:revision>1</cp:revision>
  <dc:subject/>
  <dc:title>Feature</dc:title>
</cp:coreProperties>
</file>